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EFD9B" w14:textId="041FD7E1" w:rsidR="00AA2388" w:rsidRDefault="00987DD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>1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Antibody Information</w:t>
      </w:r>
    </w:p>
    <w:tbl>
      <w:tblPr>
        <w:tblW w:w="9058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0"/>
        <w:gridCol w:w="4030"/>
        <w:gridCol w:w="3218"/>
      </w:tblGrid>
      <w:tr w:rsidR="00AA2388" w14:paraId="4238830B" w14:textId="77777777">
        <w:trPr>
          <w:trHeight w:val="280"/>
        </w:trPr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BFF719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ntibody</w:t>
            </w:r>
          </w:p>
        </w:tc>
        <w:tc>
          <w:tcPr>
            <w:tcW w:w="40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3F4C39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roducer</w:t>
            </w:r>
          </w:p>
        </w:tc>
        <w:tc>
          <w:tcPr>
            <w:tcW w:w="32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051B7E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pplication</w:t>
            </w:r>
          </w:p>
        </w:tc>
      </w:tr>
      <w:tr w:rsidR="00AA2388" w14:paraId="61F2D511" w14:textId="77777777">
        <w:trPr>
          <w:trHeight w:val="280"/>
        </w:trPr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706C5F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C1A</w:t>
            </w:r>
          </w:p>
        </w:tc>
        <w:tc>
          <w:tcPr>
            <w:tcW w:w="40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5F7F40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b24387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Lot: 1018144-1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Abcam</w:t>
            </w:r>
          </w:p>
        </w:tc>
        <w:tc>
          <w:tcPr>
            <w:tcW w:w="32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DE57BB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B, IHC, IF, CUT&amp;RUN</w:t>
            </w:r>
          </w:p>
        </w:tc>
      </w:tr>
      <w:tr w:rsidR="00AA2388" w14:paraId="03B8F4A9" w14:textId="77777777">
        <w:trPr>
          <w:trHeight w:val="280"/>
        </w:trPr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2E6B46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β-actin</w:t>
            </w:r>
          </w:p>
        </w:tc>
        <w:tc>
          <w:tcPr>
            <w:tcW w:w="40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BE18BE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0536-1-AP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eintech</w:t>
            </w:r>
            <w:proofErr w:type="spellEnd"/>
          </w:p>
        </w:tc>
        <w:tc>
          <w:tcPr>
            <w:tcW w:w="32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9E10E4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B</w:t>
            </w:r>
          </w:p>
        </w:tc>
      </w:tr>
      <w:tr w:rsidR="00AA2388" w14:paraId="2D1B9DE1" w14:textId="77777777">
        <w:trPr>
          <w:trHeight w:val="280"/>
        </w:trPr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D16D2F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c</w:t>
            </w:r>
            <w:proofErr w:type="spellEnd"/>
          </w:p>
        </w:tc>
        <w:tc>
          <w:tcPr>
            <w:tcW w:w="40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E97657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55150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bmart</w:t>
            </w:r>
            <w:proofErr w:type="spellEnd"/>
          </w:p>
        </w:tc>
        <w:tc>
          <w:tcPr>
            <w:tcW w:w="32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ACF342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B</w:t>
            </w:r>
          </w:p>
        </w:tc>
      </w:tr>
      <w:tr w:rsidR="00AA2388" w14:paraId="717542A9" w14:textId="77777777">
        <w:trPr>
          <w:trHeight w:val="280"/>
        </w:trPr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E02DAA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imentin</w:t>
            </w:r>
          </w:p>
        </w:tc>
        <w:tc>
          <w:tcPr>
            <w:tcW w:w="40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6C52D3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55134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bmart</w:t>
            </w:r>
            <w:proofErr w:type="spellEnd"/>
          </w:p>
        </w:tc>
        <w:tc>
          <w:tcPr>
            <w:tcW w:w="32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D6351C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B</w:t>
            </w:r>
          </w:p>
        </w:tc>
      </w:tr>
      <w:tr w:rsidR="00AA2388" w14:paraId="2B5FB86F" w14:textId="77777777">
        <w:trPr>
          <w:trHeight w:val="280"/>
        </w:trPr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91F1B1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clin E1</w:t>
            </w:r>
          </w:p>
        </w:tc>
        <w:tc>
          <w:tcPr>
            <w:tcW w:w="40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8A3C46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1554-1-AP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eintech</w:t>
            </w:r>
            <w:proofErr w:type="spellEnd"/>
          </w:p>
        </w:tc>
        <w:tc>
          <w:tcPr>
            <w:tcW w:w="32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EED9DB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B</w:t>
            </w:r>
          </w:p>
        </w:tc>
      </w:tr>
      <w:tr w:rsidR="00AA2388" w14:paraId="449BEA69" w14:textId="77777777">
        <w:trPr>
          <w:trHeight w:val="280"/>
        </w:trPr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A46101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CNA</w:t>
            </w:r>
          </w:p>
        </w:tc>
        <w:tc>
          <w:tcPr>
            <w:tcW w:w="40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25294C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205-2-AP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eintech</w:t>
            </w:r>
            <w:proofErr w:type="spellEnd"/>
          </w:p>
        </w:tc>
        <w:tc>
          <w:tcPr>
            <w:tcW w:w="32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F18E4E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B</w:t>
            </w:r>
          </w:p>
        </w:tc>
      </w:tr>
      <w:tr w:rsidR="00AA2388" w14:paraId="4B46D196" w14:textId="77777777">
        <w:trPr>
          <w:trHeight w:val="280"/>
        </w:trPr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829C94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c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XL</w:t>
            </w:r>
          </w:p>
        </w:tc>
        <w:tc>
          <w:tcPr>
            <w:tcW w:w="40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686377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783-1-AP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eintech</w:t>
            </w:r>
            <w:proofErr w:type="spellEnd"/>
          </w:p>
        </w:tc>
        <w:tc>
          <w:tcPr>
            <w:tcW w:w="32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D8023D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B</w:t>
            </w:r>
          </w:p>
        </w:tc>
      </w:tr>
      <w:tr w:rsidR="00AA2388" w14:paraId="773AAD01" w14:textId="77777777">
        <w:trPr>
          <w:trHeight w:val="280"/>
        </w:trPr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2695F8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x</w:t>
            </w:r>
            <w:proofErr w:type="spellEnd"/>
          </w:p>
        </w:tc>
        <w:tc>
          <w:tcPr>
            <w:tcW w:w="40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931519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40051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bmart</w:t>
            </w:r>
            <w:proofErr w:type="spellEnd"/>
          </w:p>
        </w:tc>
        <w:tc>
          <w:tcPr>
            <w:tcW w:w="32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DDF47D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B</w:t>
            </w:r>
          </w:p>
        </w:tc>
      </w:tr>
      <w:tr w:rsidR="00AA2388" w14:paraId="529FE5B8" w14:textId="77777777">
        <w:trPr>
          <w:trHeight w:val="280"/>
        </w:trPr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A5D4E5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eaved-caspase3</w:t>
            </w:r>
          </w:p>
        </w:tc>
        <w:tc>
          <w:tcPr>
            <w:tcW w:w="40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1E0A57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#AF7022, Affinity</w:t>
            </w:r>
          </w:p>
        </w:tc>
        <w:tc>
          <w:tcPr>
            <w:tcW w:w="32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091D9D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B</w:t>
            </w:r>
          </w:p>
        </w:tc>
      </w:tr>
      <w:tr w:rsidR="00AA2388" w14:paraId="3E0508FC" w14:textId="77777777">
        <w:trPr>
          <w:trHeight w:val="280"/>
        </w:trPr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5BFEFB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GF2BP1</w:t>
            </w:r>
          </w:p>
        </w:tc>
        <w:tc>
          <w:tcPr>
            <w:tcW w:w="40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3E090C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803-1-A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Lot: 00110774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eintech</w:t>
            </w:r>
            <w:proofErr w:type="spellEnd"/>
          </w:p>
        </w:tc>
        <w:tc>
          <w:tcPr>
            <w:tcW w:w="32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E56D0F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B, IF, RIP</w:t>
            </w:r>
          </w:p>
        </w:tc>
      </w:tr>
      <w:tr w:rsidR="00AA2388" w14:paraId="536083EF" w14:textId="77777777">
        <w:trPr>
          <w:trHeight w:val="280"/>
        </w:trPr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6739C8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tin</w:t>
            </w:r>
            <w:proofErr w:type="spellEnd"/>
          </w:p>
        </w:tc>
        <w:tc>
          <w:tcPr>
            <w:tcW w:w="40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B06394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#3347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Lot: 4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CST</w:t>
            </w:r>
          </w:p>
        </w:tc>
        <w:tc>
          <w:tcPr>
            <w:tcW w:w="32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DF1523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B, IF</w:t>
            </w:r>
          </w:p>
        </w:tc>
      </w:tr>
      <w:tr w:rsidR="00AA2388" w14:paraId="3AFCE07F" w14:textId="77777777">
        <w:trPr>
          <w:trHeight w:val="280"/>
        </w:trPr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D5F044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m6a</w:t>
            </w:r>
          </w:p>
        </w:tc>
        <w:tc>
          <w:tcPr>
            <w:tcW w:w="40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2373AC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055-1-I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HP0401),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Proteintech</w:t>
            </w:r>
            <w:proofErr w:type="spellEnd"/>
          </w:p>
        </w:tc>
        <w:tc>
          <w:tcPr>
            <w:tcW w:w="32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98F73A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RIP</w:t>
            </w:r>
          </w:p>
        </w:tc>
      </w:tr>
    </w:tbl>
    <w:p w14:paraId="33577318" w14:textId="77777777" w:rsidR="00AA2388" w:rsidRDefault="00AA2388">
      <w:pPr>
        <w:rPr>
          <w:rFonts w:ascii="Times New Roman" w:hAnsi="Times New Roman" w:cs="Times New Roman"/>
          <w:b/>
          <w:bCs/>
          <w:sz w:val="24"/>
        </w:rPr>
      </w:pPr>
    </w:p>
    <w:p w14:paraId="7701ED8B" w14:textId="77777777" w:rsidR="00AA2388" w:rsidRDefault="00AA2388"/>
    <w:p w14:paraId="6CD99CE1" w14:textId="77777777" w:rsidR="00AA2388" w:rsidRDefault="00AA2388"/>
    <w:p w14:paraId="7D06F9AB" w14:textId="6092A189" w:rsidR="00AA2388" w:rsidRDefault="00987DD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S2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RT-qPCR Primer Sequence</w:t>
      </w:r>
    </w:p>
    <w:tbl>
      <w:tblPr>
        <w:tblW w:w="9060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0"/>
        <w:gridCol w:w="3635"/>
        <w:gridCol w:w="3635"/>
      </w:tblGrid>
      <w:tr w:rsidR="00AA2388" w14:paraId="02C6A7AD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253BAC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F13A99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orward (5’-3’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994C75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everse (5’-3’)</w:t>
            </w:r>
          </w:p>
        </w:tc>
      </w:tr>
      <w:tr w:rsidR="00AA2388" w14:paraId="2C2DC396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FE5AD9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tin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486389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CAGCTTTCAGGACCCCAA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EEC7D2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TCAGGACTGGGAGCAAAG</w:t>
            </w:r>
          </w:p>
        </w:tc>
      </w:tr>
      <w:tr w:rsidR="00AA2388" w14:paraId="1DCD5879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79AB3B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Nestin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promot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244745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TCTGAAAGCCGCCAGA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0C0A67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TTCTGTTCTTGGGGAAGGG</w:t>
            </w:r>
          </w:p>
        </w:tc>
      </w:tr>
      <w:tr w:rsidR="00AA2388" w14:paraId="68E16921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B00FCF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C1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B4A9AA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CAATGGCTCTGGTAAGT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330BBE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AATGACACGGGCAAAGGT</w:t>
            </w:r>
          </w:p>
        </w:tc>
      </w:tr>
      <w:tr w:rsidR="00AA2388" w14:paraId="7BE8AA77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8E8641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β-acti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8F2E5E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ACTCTTCCAGCCTTCCTTC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CEB54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GGATGTCCACGTCACACTTC</w:t>
            </w:r>
          </w:p>
        </w:tc>
      </w:tr>
      <w:tr w:rsidR="00AA2388" w14:paraId="45968C9D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A0022C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MC1A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’-UT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198D0F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ATCTAGATCATTCACAGCC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7124DD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CTTGGAAGACCTGGGTTCA</w:t>
            </w:r>
          </w:p>
        </w:tc>
      </w:tr>
    </w:tbl>
    <w:p w14:paraId="6F43158C" w14:textId="77777777" w:rsidR="00AA2388" w:rsidRDefault="00AA2388"/>
    <w:p w14:paraId="01A6A245" w14:textId="77777777" w:rsidR="00AA2388" w:rsidRDefault="00AA2388"/>
    <w:p w14:paraId="65AA0F73" w14:textId="77777777" w:rsidR="00AA2388" w:rsidRDefault="00AA2388">
      <w:pPr>
        <w:rPr>
          <w:rFonts w:ascii="Times New Roman" w:hAnsi="Times New Roman" w:cs="Times New Roman"/>
          <w:b/>
          <w:bCs/>
          <w:sz w:val="24"/>
        </w:rPr>
      </w:pPr>
    </w:p>
    <w:p w14:paraId="2EAC4E05" w14:textId="21BD6EE3" w:rsidR="00AA2388" w:rsidRDefault="00987DD0"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>3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3C-qPCR Primer Sequence</w:t>
      </w:r>
    </w:p>
    <w:tbl>
      <w:tblPr>
        <w:tblW w:w="9066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3"/>
        <w:gridCol w:w="3791"/>
        <w:gridCol w:w="3632"/>
      </w:tblGrid>
      <w:tr w:rsidR="00AA2388" w14:paraId="7C6441F4" w14:textId="77777777">
        <w:trPr>
          <w:trHeight w:val="300"/>
        </w:trPr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387C23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e</w:t>
            </w:r>
          </w:p>
        </w:tc>
        <w:tc>
          <w:tcPr>
            <w:tcW w:w="37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7F6046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Sequence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5’-3’)</w:t>
            </w:r>
          </w:p>
        </w:tc>
        <w:tc>
          <w:tcPr>
            <w:tcW w:w="36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128665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ecards</w:t>
            </w:r>
            <w:proofErr w:type="spellEnd"/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Enhancer Identifier</w:t>
            </w:r>
          </w:p>
        </w:tc>
      </w:tr>
      <w:tr w:rsidR="00AA2388" w14:paraId="207B0D68" w14:textId="77777777">
        <w:trPr>
          <w:trHeight w:val="280"/>
        </w:trPr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59774F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st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romo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</w:t>
            </w:r>
          </w:p>
        </w:tc>
        <w:tc>
          <w:tcPr>
            <w:tcW w:w="37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4D9CC5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TCATCCCTCCAATATCCCCT</w:t>
            </w:r>
          </w:p>
        </w:tc>
        <w:tc>
          <w:tcPr>
            <w:tcW w:w="36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EF84FF" w14:textId="77777777" w:rsidR="00AA2388" w:rsidRDefault="00AA2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AA2388" w14:paraId="01370EE8" w14:textId="77777777">
        <w:trPr>
          <w:trHeight w:val="280"/>
        </w:trPr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457266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hancer#1</w:t>
            </w:r>
          </w:p>
        </w:tc>
        <w:tc>
          <w:tcPr>
            <w:tcW w:w="37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B74E1C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CTTTTGTGGTCCTCCAGTT</w:t>
            </w:r>
          </w:p>
        </w:tc>
        <w:tc>
          <w:tcPr>
            <w:tcW w:w="36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967406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H01J156689</w:t>
            </w:r>
          </w:p>
        </w:tc>
      </w:tr>
      <w:tr w:rsidR="00AA2388" w14:paraId="4F56F2E4" w14:textId="77777777">
        <w:trPr>
          <w:trHeight w:val="280"/>
        </w:trPr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EE25AC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hancer#2</w:t>
            </w:r>
          </w:p>
        </w:tc>
        <w:tc>
          <w:tcPr>
            <w:tcW w:w="37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6E1AE8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CACAGGGTCAAGTGGCAG</w:t>
            </w:r>
          </w:p>
        </w:tc>
        <w:tc>
          <w:tcPr>
            <w:tcW w:w="36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0EAC7D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H01J156658</w:t>
            </w:r>
          </w:p>
        </w:tc>
      </w:tr>
      <w:tr w:rsidR="00AA2388" w14:paraId="713D38DA" w14:textId="77777777">
        <w:trPr>
          <w:trHeight w:val="280"/>
        </w:trPr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E30869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hancer#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37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C41236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TTCTTCCCAGCTTGTGGTG</w:t>
            </w:r>
          </w:p>
        </w:tc>
        <w:tc>
          <w:tcPr>
            <w:tcW w:w="36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0834B8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H01J156656</w:t>
            </w:r>
          </w:p>
        </w:tc>
      </w:tr>
      <w:tr w:rsidR="00AA2388" w14:paraId="0175DBA6" w14:textId="77777777">
        <w:trPr>
          <w:trHeight w:val="280"/>
        </w:trPr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FEF8BA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hancer#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37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0C3416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TCTGGAAATCCTCCAGAGGG</w:t>
            </w:r>
          </w:p>
        </w:tc>
        <w:tc>
          <w:tcPr>
            <w:tcW w:w="36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29FB6F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H01J156648</w:t>
            </w:r>
          </w:p>
        </w:tc>
      </w:tr>
      <w:tr w:rsidR="00AA2388" w14:paraId="045DA2A6" w14:textId="77777777">
        <w:trPr>
          <w:trHeight w:val="280"/>
        </w:trPr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B1A161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hancer#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37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00447C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CTGTACAAATGCATAGCACC</w:t>
            </w:r>
          </w:p>
        </w:tc>
        <w:tc>
          <w:tcPr>
            <w:tcW w:w="36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DB0994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H01J156646</w:t>
            </w:r>
          </w:p>
        </w:tc>
      </w:tr>
      <w:tr w:rsidR="00AA2388" w14:paraId="46D3701A" w14:textId="77777777">
        <w:trPr>
          <w:trHeight w:val="280"/>
        </w:trPr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8A0E58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hancer#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37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752482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TCTAGAAGGCAGAAGAGGCT</w:t>
            </w:r>
          </w:p>
        </w:tc>
        <w:tc>
          <w:tcPr>
            <w:tcW w:w="36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C8A0A7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H01J156643</w:t>
            </w:r>
          </w:p>
        </w:tc>
      </w:tr>
      <w:tr w:rsidR="00AA2388" w14:paraId="77CBD7BF" w14:textId="77777777">
        <w:trPr>
          <w:trHeight w:val="280"/>
        </w:trPr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E8287C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hancer#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37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70268F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AGACTGAAGGGGACAGAGGAA</w:t>
            </w:r>
          </w:p>
        </w:tc>
        <w:tc>
          <w:tcPr>
            <w:tcW w:w="36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A8D52C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H01J156645</w:t>
            </w:r>
          </w:p>
        </w:tc>
      </w:tr>
      <w:tr w:rsidR="00AA2388" w14:paraId="59AC68B3" w14:textId="77777777">
        <w:trPr>
          <w:trHeight w:val="280"/>
        </w:trPr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BD61F3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hancer#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37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02C6F3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TCCATCTTGATCCCTGGG</w:t>
            </w:r>
          </w:p>
        </w:tc>
        <w:tc>
          <w:tcPr>
            <w:tcW w:w="36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648480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H01J156686</w:t>
            </w:r>
          </w:p>
        </w:tc>
      </w:tr>
      <w:tr w:rsidR="00AA2388" w14:paraId="23CA95A1" w14:textId="77777777">
        <w:trPr>
          <w:trHeight w:val="280"/>
        </w:trPr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9857B6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ntrol</w:t>
            </w:r>
          </w:p>
        </w:tc>
        <w:tc>
          <w:tcPr>
            <w:tcW w:w="37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B3E520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TAGAAGTATGTCCAGCAGGCT</w:t>
            </w:r>
          </w:p>
        </w:tc>
        <w:tc>
          <w:tcPr>
            <w:tcW w:w="36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8840C8" w14:textId="77777777" w:rsidR="00AA2388" w:rsidRDefault="00AA2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</w:tbl>
    <w:p w14:paraId="5F182F05" w14:textId="77777777" w:rsidR="00AA2388" w:rsidRDefault="00AA2388"/>
    <w:p w14:paraId="6B4168F3" w14:textId="77777777" w:rsidR="00AA2388" w:rsidRDefault="00AA2388">
      <w:pPr>
        <w:rPr>
          <w:rFonts w:ascii="Times New Roman" w:hAnsi="Times New Roman" w:cs="Times New Roman"/>
          <w:b/>
          <w:bCs/>
          <w:sz w:val="24"/>
        </w:rPr>
      </w:pPr>
    </w:p>
    <w:p w14:paraId="129CD4E9" w14:textId="77777777" w:rsidR="00AA2388" w:rsidRDefault="00AA2388">
      <w:pPr>
        <w:rPr>
          <w:rFonts w:ascii="Times New Roman" w:hAnsi="Times New Roman" w:cs="Times New Roman"/>
          <w:b/>
          <w:bCs/>
          <w:sz w:val="24"/>
        </w:rPr>
      </w:pPr>
    </w:p>
    <w:p w14:paraId="074F2E52" w14:textId="77777777" w:rsidR="00AA2388" w:rsidRDefault="00AA2388">
      <w:pPr>
        <w:rPr>
          <w:rFonts w:ascii="Times New Roman" w:hAnsi="Times New Roman" w:cs="Times New Roman"/>
          <w:b/>
          <w:bCs/>
          <w:sz w:val="24"/>
        </w:rPr>
      </w:pPr>
    </w:p>
    <w:p w14:paraId="575FBE03" w14:textId="794A81A9" w:rsidR="00AA2388" w:rsidRDefault="00987DD0"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>4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ATAC-qPCR Primer Sequence</w:t>
      </w:r>
    </w:p>
    <w:tbl>
      <w:tblPr>
        <w:tblW w:w="9075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6"/>
        <w:gridCol w:w="3667"/>
        <w:gridCol w:w="3752"/>
      </w:tblGrid>
      <w:tr w:rsidR="00AA2388" w14:paraId="61137DFC" w14:textId="77777777">
        <w:trPr>
          <w:trHeight w:val="280"/>
        </w:trPr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9F5797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e</w:t>
            </w:r>
          </w:p>
        </w:tc>
        <w:tc>
          <w:tcPr>
            <w:tcW w:w="36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E2C9CC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orward (5’-3’)</w:t>
            </w:r>
          </w:p>
        </w:tc>
        <w:tc>
          <w:tcPr>
            <w:tcW w:w="37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A3E863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everse (5’-3’)</w:t>
            </w:r>
          </w:p>
        </w:tc>
      </w:tr>
      <w:tr w:rsidR="00AA2388" w14:paraId="6DA4281B" w14:textId="77777777">
        <w:trPr>
          <w:trHeight w:val="280"/>
        </w:trPr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87A6A9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hancer#1</w:t>
            </w:r>
          </w:p>
        </w:tc>
        <w:tc>
          <w:tcPr>
            <w:tcW w:w="36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2071BE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CAGGGAGAGAGGAATGTGA</w:t>
            </w:r>
          </w:p>
        </w:tc>
        <w:tc>
          <w:tcPr>
            <w:tcW w:w="37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1069FA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GTCGTCTCAGGTTTCCTGG</w:t>
            </w:r>
          </w:p>
        </w:tc>
      </w:tr>
      <w:tr w:rsidR="00AA2388" w14:paraId="2157F9C9" w14:textId="77777777">
        <w:trPr>
          <w:trHeight w:val="280"/>
        </w:trPr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61C543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hancer#2</w:t>
            </w:r>
          </w:p>
        </w:tc>
        <w:tc>
          <w:tcPr>
            <w:tcW w:w="36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D2AF78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AATTCTGGAAGCCGTCAG</w:t>
            </w:r>
          </w:p>
        </w:tc>
        <w:tc>
          <w:tcPr>
            <w:tcW w:w="37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58A321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TCACCAGCTTGAGTCCCTG</w:t>
            </w:r>
          </w:p>
        </w:tc>
      </w:tr>
      <w:tr w:rsidR="00AA2388" w14:paraId="10355A20" w14:textId="77777777">
        <w:trPr>
          <w:trHeight w:val="280"/>
        </w:trPr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F3504D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st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romo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</w:t>
            </w:r>
          </w:p>
        </w:tc>
        <w:tc>
          <w:tcPr>
            <w:tcW w:w="36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B80458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GGATGTTTGAACCTCGCAG</w:t>
            </w:r>
          </w:p>
        </w:tc>
        <w:tc>
          <w:tcPr>
            <w:tcW w:w="37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7454E6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AGAAAAGGGAGCGACCAG</w:t>
            </w:r>
          </w:p>
        </w:tc>
      </w:tr>
    </w:tbl>
    <w:p w14:paraId="5B8C0882" w14:textId="77777777" w:rsidR="00AA2388" w:rsidRDefault="00AA2388"/>
    <w:p w14:paraId="00AB3F85" w14:textId="77777777" w:rsidR="00AA2388" w:rsidRDefault="00AA2388"/>
    <w:p w14:paraId="0E88D98B" w14:textId="77777777" w:rsidR="00AA2388" w:rsidRDefault="00AA2388"/>
    <w:p w14:paraId="49FCC116" w14:textId="1FFCC032" w:rsidR="00AA2388" w:rsidRDefault="00987DD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Tabl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S5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Select Assay Sequence</w:t>
      </w:r>
    </w:p>
    <w:tbl>
      <w:tblPr>
        <w:tblW w:w="9074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5"/>
        <w:gridCol w:w="1019"/>
        <w:gridCol w:w="7240"/>
      </w:tblGrid>
      <w:tr w:rsidR="00AA2388" w14:paraId="6D7BA304" w14:textId="77777777">
        <w:trPr>
          <w:trHeight w:val="280"/>
        </w:trPr>
        <w:tc>
          <w:tcPr>
            <w:tcW w:w="183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EFC8C1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ame</w:t>
            </w:r>
          </w:p>
        </w:tc>
        <w:tc>
          <w:tcPr>
            <w:tcW w:w="7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6CEFFE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equence (5'-3')</w:t>
            </w:r>
          </w:p>
        </w:tc>
      </w:tr>
      <w:tr w:rsidR="00AA2388" w14:paraId="6554AC00" w14:textId="77777777">
        <w:trPr>
          <w:trHeight w:val="280"/>
        </w:trPr>
        <w:tc>
          <w:tcPr>
            <w:tcW w:w="815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007602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b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89FB52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7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DA26F1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gccagtaccgtagtgcgtgCTCCTGGATCCTCAGGACTTAAG</w:t>
            </w:r>
            <w:proofErr w:type="spellEnd"/>
          </w:p>
        </w:tc>
      </w:tr>
      <w:tr w:rsidR="00AA2388" w14:paraId="13FAD529" w14:textId="77777777">
        <w:trPr>
          <w:trHeight w:val="280"/>
        </w:trPr>
        <w:tc>
          <w:tcPr>
            <w:tcW w:w="815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607891" w14:textId="77777777" w:rsidR="00AA2388" w:rsidRDefault="00AA2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785B5F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7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FBE07A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phos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CCAAAGCTCCTTTGTAGCcagaggctgagtcgctgcat</w:t>
            </w:r>
            <w:proofErr w:type="spellEnd"/>
          </w:p>
        </w:tc>
      </w:tr>
      <w:tr w:rsidR="00AA2388" w14:paraId="441D2E7C" w14:textId="77777777">
        <w:trPr>
          <w:trHeight w:val="280"/>
        </w:trPr>
        <w:tc>
          <w:tcPr>
            <w:tcW w:w="815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DC7F4B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imer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187F33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rward</w:t>
            </w:r>
          </w:p>
        </w:tc>
        <w:tc>
          <w:tcPr>
            <w:tcW w:w="7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38E44B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CAATGGCTCTGGTAAGTCA</w:t>
            </w:r>
          </w:p>
        </w:tc>
      </w:tr>
      <w:tr w:rsidR="00AA2388" w14:paraId="088A5D6D" w14:textId="77777777">
        <w:trPr>
          <w:trHeight w:val="280"/>
        </w:trPr>
        <w:tc>
          <w:tcPr>
            <w:tcW w:w="815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B10F48" w14:textId="77777777" w:rsidR="00AA2388" w:rsidRDefault="00AA2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D7ABC4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verse</w:t>
            </w:r>
          </w:p>
        </w:tc>
        <w:tc>
          <w:tcPr>
            <w:tcW w:w="7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093E64" w14:textId="77777777" w:rsidR="00AA2388" w:rsidRDefault="00987D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AATGACACGGGCAAAGGT</w:t>
            </w:r>
          </w:p>
        </w:tc>
      </w:tr>
    </w:tbl>
    <w:p w14:paraId="0F3CD633" w14:textId="0D9F1245" w:rsidR="00AA2388" w:rsidRDefault="00AA2388">
      <w:pPr>
        <w:widowControl/>
        <w:jc w:val="center"/>
        <w:textAlignment w:val="center"/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</w:pPr>
    </w:p>
    <w:p w14:paraId="2A8C9CC9" w14:textId="6F679BF1" w:rsidR="00BF21D9" w:rsidRDefault="00BF21D9">
      <w:pPr>
        <w:widowControl/>
        <w:jc w:val="center"/>
        <w:textAlignment w:val="center"/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</w:pPr>
    </w:p>
    <w:p w14:paraId="24DCEBB7" w14:textId="4A4B9728" w:rsidR="00BF21D9" w:rsidRDefault="00BF21D9">
      <w:pPr>
        <w:widowControl/>
        <w:jc w:val="center"/>
        <w:textAlignment w:val="center"/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</w:pPr>
    </w:p>
    <w:p w14:paraId="1A9FB773" w14:textId="1A17CC9F" w:rsidR="00BF21D9" w:rsidRDefault="00BF21D9" w:rsidP="00BF21D9">
      <w:pPr>
        <w:jc w:val="left"/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</w:pPr>
      <w:r>
        <w:rPr>
          <w:rFonts w:ascii="Times New Roman" w:hAnsi="Times New Roman" w:cs="Times New Roman"/>
          <w:b/>
          <w:bCs/>
          <w:sz w:val="24"/>
        </w:rPr>
        <w:t>Table</w:t>
      </w:r>
      <w:r w:rsidR="00987DD0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>6</w:t>
      </w:r>
      <w:r w:rsidR="00987DD0"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Physicochemical characterization</w:t>
      </w:r>
    </w:p>
    <w:tbl>
      <w:tblPr>
        <w:tblW w:w="7040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10"/>
        <w:gridCol w:w="4030"/>
      </w:tblGrid>
      <w:tr w:rsidR="00BF21D9" w14:paraId="0239867A" w14:textId="77777777" w:rsidTr="00571175">
        <w:trPr>
          <w:trHeight w:val="280"/>
        </w:trPr>
        <w:tc>
          <w:tcPr>
            <w:tcW w:w="30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950F69" w14:textId="77777777" w:rsidR="00BF21D9" w:rsidRDefault="00BF21D9" w:rsidP="005711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DI</w:t>
            </w:r>
          </w:p>
        </w:tc>
        <w:tc>
          <w:tcPr>
            <w:tcW w:w="40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7CF116" w14:textId="77777777" w:rsidR="00BF21D9" w:rsidRDefault="00BF21D9" w:rsidP="005711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 ± 0.01 (n = 3)</w:t>
            </w:r>
          </w:p>
        </w:tc>
      </w:tr>
      <w:tr w:rsidR="00BF21D9" w14:paraId="3619C0BA" w14:textId="77777777" w:rsidTr="00571175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E8B39C" w14:textId="77777777" w:rsidR="00BF21D9" w:rsidRDefault="00BF21D9" w:rsidP="005711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capsulation efficiency 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3F57D8" w14:textId="77777777" w:rsidR="00BF21D9" w:rsidRDefault="00BF21D9" w:rsidP="005711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1.7 ± 1.5 (n = 3)</w:t>
            </w:r>
          </w:p>
        </w:tc>
      </w:tr>
      <w:tr w:rsidR="00BF21D9" w14:paraId="3DF361DC" w14:textId="77777777" w:rsidTr="00571175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036F72" w14:textId="77777777" w:rsidR="00BF21D9" w:rsidRDefault="00BF21D9" w:rsidP="005711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RNA loading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D73404" w14:textId="77777777" w:rsidR="00BF21D9" w:rsidRDefault="00BF21D9" w:rsidP="005711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~ 1.0</w:t>
            </w:r>
          </w:p>
        </w:tc>
      </w:tr>
      <w:tr w:rsidR="00BF21D9" w14:paraId="6FF9B4A7" w14:textId="77777777" w:rsidTr="00571175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FDF7AF" w14:textId="77777777" w:rsidR="00BF21D9" w:rsidRDefault="00BF21D9" w:rsidP="005711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eta potential (mV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13C857" w14:textId="77777777" w:rsidR="00BF21D9" w:rsidRDefault="00BF21D9" w:rsidP="005711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−1.8 ± 0.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n = 3)</w:t>
            </w:r>
          </w:p>
        </w:tc>
      </w:tr>
    </w:tbl>
    <w:p w14:paraId="6441AA8D" w14:textId="1E11A410" w:rsidR="00063FF6" w:rsidRDefault="00063FF6" w:rsidP="00063FF6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upplementary Table 6 legend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</w:p>
    <w:p w14:paraId="4638C740" w14:textId="77777777" w:rsidR="00063FF6" w:rsidRDefault="00063FF6" w:rsidP="00063FF6">
      <w:pPr>
        <w:widowControl/>
        <w:jc w:val="left"/>
        <w:textAlignment w:val="center"/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</w:pP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t xml:space="preserve">Polydispersity index (PDI) and zeta potential were measured by dynamic light scattering using a </w:t>
      </w:r>
      <w:proofErr w:type="spellStart"/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t>Zetasizer</w:t>
      </w:r>
      <w:proofErr w:type="spellEnd"/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t xml:space="preserve"> Nano ZS in PBS (pH 7.4).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t xml:space="preserve">Encapsulation efficiency was determined by a </w:t>
      </w:r>
      <w:proofErr w:type="spellStart"/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t>RiboGreen</w:t>
      </w:r>
      <w:proofErr w:type="spellEnd"/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t xml:space="preserve"> assay.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t>siRNA loading (</w:t>
      </w:r>
      <w:proofErr w:type="spellStart"/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t>wt</w:t>
      </w:r>
      <w:proofErr w:type="spellEnd"/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t>%) was calculated based on the total lipid and siRNA input together with the experimentally determined encapsulation efficiency.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t>Data are presented as mean ± SD from three independent measurements (n = 3).</w:t>
      </w:r>
    </w:p>
    <w:p w14:paraId="4184AAB1" w14:textId="77777777" w:rsidR="00BF21D9" w:rsidRDefault="00BF21D9" w:rsidP="00063FF6">
      <w:pPr>
        <w:widowControl/>
        <w:jc w:val="left"/>
        <w:textAlignment w:val="center"/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</w:pPr>
    </w:p>
    <w:sectPr w:rsidR="00BF21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1123D45"/>
    <w:rsid w:val="00063FF6"/>
    <w:rsid w:val="00307A95"/>
    <w:rsid w:val="007E2EF7"/>
    <w:rsid w:val="00987DD0"/>
    <w:rsid w:val="00AA2388"/>
    <w:rsid w:val="00B77829"/>
    <w:rsid w:val="00B92181"/>
    <w:rsid w:val="00BF21D9"/>
    <w:rsid w:val="01C963F3"/>
    <w:rsid w:val="01D152A8"/>
    <w:rsid w:val="02331ABF"/>
    <w:rsid w:val="028E3199"/>
    <w:rsid w:val="029E162E"/>
    <w:rsid w:val="02D45050"/>
    <w:rsid w:val="02DA63DE"/>
    <w:rsid w:val="033124A2"/>
    <w:rsid w:val="03E5503B"/>
    <w:rsid w:val="04D05CEB"/>
    <w:rsid w:val="050D4849"/>
    <w:rsid w:val="054364BD"/>
    <w:rsid w:val="056A57F8"/>
    <w:rsid w:val="059E1945"/>
    <w:rsid w:val="06782196"/>
    <w:rsid w:val="067D59FE"/>
    <w:rsid w:val="06896151"/>
    <w:rsid w:val="06A0349B"/>
    <w:rsid w:val="06A42F8B"/>
    <w:rsid w:val="06E65352"/>
    <w:rsid w:val="07245E7A"/>
    <w:rsid w:val="07302A71"/>
    <w:rsid w:val="08C711B3"/>
    <w:rsid w:val="09064E5D"/>
    <w:rsid w:val="092403B3"/>
    <w:rsid w:val="09383E5F"/>
    <w:rsid w:val="095073FA"/>
    <w:rsid w:val="0A0C3321"/>
    <w:rsid w:val="0A0D7099"/>
    <w:rsid w:val="0A544CC8"/>
    <w:rsid w:val="0A590531"/>
    <w:rsid w:val="0AF142C5"/>
    <w:rsid w:val="0B756CA4"/>
    <w:rsid w:val="0BF24799"/>
    <w:rsid w:val="0BFC1173"/>
    <w:rsid w:val="0CDB347F"/>
    <w:rsid w:val="0D961154"/>
    <w:rsid w:val="0E323572"/>
    <w:rsid w:val="0E5139F9"/>
    <w:rsid w:val="0E6179B4"/>
    <w:rsid w:val="0E855450"/>
    <w:rsid w:val="0E8611C8"/>
    <w:rsid w:val="0EC870E3"/>
    <w:rsid w:val="0F580DB7"/>
    <w:rsid w:val="0F916077"/>
    <w:rsid w:val="10156CA8"/>
    <w:rsid w:val="107A6B0B"/>
    <w:rsid w:val="1090632E"/>
    <w:rsid w:val="11050ACA"/>
    <w:rsid w:val="114C66F9"/>
    <w:rsid w:val="11A16A45"/>
    <w:rsid w:val="11C444E1"/>
    <w:rsid w:val="12413D84"/>
    <w:rsid w:val="124F46F3"/>
    <w:rsid w:val="127759F8"/>
    <w:rsid w:val="128679E9"/>
    <w:rsid w:val="128F2D41"/>
    <w:rsid w:val="135950FD"/>
    <w:rsid w:val="13916645"/>
    <w:rsid w:val="13B567D8"/>
    <w:rsid w:val="13D36C5E"/>
    <w:rsid w:val="13DB370C"/>
    <w:rsid w:val="14DE3B0C"/>
    <w:rsid w:val="15347BD0"/>
    <w:rsid w:val="1557566D"/>
    <w:rsid w:val="16DF591A"/>
    <w:rsid w:val="172577D0"/>
    <w:rsid w:val="1783099B"/>
    <w:rsid w:val="17872239"/>
    <w:rsid w:val="189310B2"/>
    <w:rsid w:val="18B74DA0"/>
    <w:rsid w:val="18EB67F8"/>
    <w:rsid w:val="1955729A"/>
    <w:rsid w:val="1AB8095B"/>
    <w:rsid w:val="1BAD248A"/>
    <w:rsid w:val="1BBC447B"/>
    <w:rsid w:val="1BE834C2"/>
    <w:rsid w:val="1BE91714"/>
    <w:rsid w:val="1C7B0DC7"/>
    <w:rsid w:val="1C821221"/>
    <w:rsid w:val="1C9A0C60"/>
    <w:rsid w:val="1CB82E95"/>
    <w:rsid w:val="1D085BCA"/>
    <w:rsid w:val="1DBA2C3C"/>
    <w:rsid w:val="1E1E141D"/>
    <w:rsid w:val="1E6A6411"/>
    <w:rsid w:val="1EF87EC0"/>
    <w:rsid w:val="1F59095F"/>
    <w:rsid w:val="203E1903"/>
    <w:rsid w:val="20EE50D7"/>
    <w:rsid w:val="23007343"/>
    <w:rsid w:val="238B1303"/>
    <w:rsid w:val="23D5432C"/>
    <w:rsid w:val="23F23130"/>
    <w:rsid w:val="244B0A92"/>
    <w:rsid w:val="247C0C4C"/>
    <w:rsid w:val="25203CCD"/>
    <w:rsid w:val="25F211C5"/>
    <w:rsid w:val="2609650F"/>
    <w:rsid w:val="26435EC5"/>
    <w:rsid w:val="27457A1B"/>
    <w:rsid w:val="276854B7"/>
    <w:rsid w:val="276E51C4"/>
    <w:rsid w:val="278A18D2"/>
    <w:rsid w:val="282835C4"/>
    <w:rsid w:val="28506677"/>
    <w:rsid w:val="28BE7A85"/>
    <w:rsid w:val="28C17575"/>
    <w:rsid w:val="299627B0"/>
    <w:rsid w:val="2AB078A1"/>
    <w:rsid w:val="2B920D55"/>
    <w:rsid w:val="2CC47634"/>
    <w:rsid w:val="2CF241A1"/>
    <w:rsid w:val="2D8F7C42"/>
    <w:rsid w:val="2E2C36E3"/>
    <w:rsid w:val="2EA43279"/>
    <w:rsid w:val="2EBC05C2"/>
    <w:rsid w:val="2FD22068"/>
    <w:rsid w:val="30405223"/>
    <w:rsid w:val="3135465C"/>
    <w:rsid w:val="31701B38"/>
    <w:rsid w:val="32081D71"/>
    <w:rsid w:val="328A6C2A"/>
    <w:rsid w:val="32933D30"/>
    <w:rsid w:val="32E53E60"/>
    <w:rsid w:val="33044C2E"/>
    <w:rsid w:val="335E60EC"/>
    <w:rsid w:val="341964B7"/>
    <w:rsid w:val="34476A80"/>
    <w:rsid w:val="347D07F4"/>
    <w:rsid w:val="34F211E2"/>
    <w:rsid w:val="35AB1391"/>
    <w:rsid w:val="35C91817"/>
    <w:rsid w:val="363E3FB3"/>
    <w:rsid w:val="36A93B22"/>
    <w:rsid w:val="36CF10AF"/>
    <w:rsid w:val="370A0339"/>
    <w:rsid w:val="37BC7885"/>
    <w:rsid w:val="396024C0"/>
    <w:rsid w:val="3A6F51D2"/>
    <w:rsid w:val="3A9C399E"/>
    <w:rsid w:val="3BE86E9B"/>
    <w:rsid w:val="3C5F6A31"/>
    <w:rsid w:val="3C9E39FD"/>
    <w:rsid w:val="3CD4741F"/>
    <w:rsid w:val="3D0715A3"/>
    <w:rsid w:val="3D5B369C"/>
    <w:rsid w:val="3D69400B"/>
    <w:rsid w:val="3F05660B"/>
    <w:rsid w:val="40267F92"/>
    <w:rsid w:val="40E045E4"/>
    <w:rsid w:val="41377B0A"/>
    <w:rsid w:val="41E2438C"/>
    <w:rsid w:val="439110FA"/>
    <w:rsid w:val="441427F7"/>
    <w:rsid w:val="442E38B9"/>
    <w:rsid w:val="4577303D"/>
    <w:rsid w:val="45A41794"/>
    <w:rsid w:val="45C344D5"/>
    <w:rsid w:val="462A4554"/>
    <w:rsid w:val="4669507C"/>
    <w:rsid w:val="49663AF5"/>
    <w:rsid w:val="49A168DB"/>
    <w:rsid w:val="4A05330E"/>
    <w:rsid w:val="4A4C4A99"/>
    <w:rsid w:val="4AA033CF"/>
    <w:rsid w:val="4AFA2747"/>
    <w:rsid w:val="4B69167A"/>
    <w:rsid w:val="4B6E6C91"/>
    <w:rsid w:val="4C0F5D7E"/>
    <w:rsid w:val="4C561BFF"/>
    <w:rsid w:val="4CEE1E37"/>
    <w:rsid w:val="4DB50BA7"/>
    <w:rsid w:val="4DF416CF"/>
    <w:rsid w:val="4E7E543D"/>
    <w:rsid w:val="4F697E9B"/>
    <w:rsid w:val="4FE70DC0"/>
    <w:rsid w:val="4FF260E2"/>
    <w:rsid w:val="50526B81"/>
    <w:rsid w:val="512247A5"/>
    <w:rsid w:val="51B00003"/>
    <w:rsid w:val="5209326F"/>
    <w:rsid w:val="52697A92"/>
    <w:rsid w:val="528F7C18"/>
    <w:rsid w:val="530F6FAB"/>
    <w:rsid w:val="53204D14"/>
    <w:rsid w:val="53E2646E"/>
    <w:rsid w:val="53F73CC7"/>
    <w:rsid w:val="543547EF"/>
    <w:rsid w:val="54B25E40"/>
    <w:rsid w:val="54BE2A37"/>
    <w:rsid w:val="54DC2EBD"/>
    <w:rsid w:val="55CD51B7"/>
    <w:rsid w:val="56ED13B1"/>
    <w:rsid w:val="572B1EDA"/>
    <w:rsid w:val="57686C8A"/>
    <w:rsid w:val="57E97DCB"/>
    <w:rsid w:val="585039A6"/>
    <w:rsid w:val="58CC1B0D"/>
    <w:rsid w:val="59BE7035"/>
    <w:rsid w:val="59E051FD"/>
    <w:rsid w:val="5A427C66"/>
    <w:rsid w:val="5AC62645"/>
    <w:rsid w:val="5B4A6DD2"/>
    <w:rsid w:val="5B71382C"/>
    <w:rsid w:val="5BFC5BF3"/>
    <w:rsid w:val="5C3D06E5"/>
    <w:rsid w:val="5C7051AA"/>
    <w:rsid w:val="5C82434A"/>
    <w:rsid w:val="5CC42BB4"/>
    <w:rsid w:val="5CFB5EAA"/>
    <w:rsid w:val="5CFF1E3E"/>
    <w:rsid w:val="5D261179"/>
    <w:rsid w:val="5D722610"/>
    <w:rsid w:val="5E517B28"/>
    <w:rsid w:val="5E7128C8"/>
    <w:rsid w:val="5EF37781"/>
    <w:rsid w:val="5EFB03E4"/>
    <w:rsid w:val="5F3C1128"/>
    <w:rsid w:val="5F7A755A"/>
    <w:rsid w:val="5FEA0B84"/>
    <w:rsid w:val="600F05EB"/>
    <w:rsid w:val="605424A1"/>
    <w:rsid w:val="60BB42CE"/>
    <w:rsid w:val="60CE5DB0"/>
    <w:rsid w:val="61077514"/>
    <w:rsid w:val="61123D45"/>
    <w:rsid w:val="613D2F35"/>
    <w:rsid w:val="615C33BC"/>
    <w:rsid w:val="61F45CEA"/>
    <w:rsid w:val="62035F2D"/>
    <w:rsid w:val="63133F4E"/>
    <w:rsid w:val="638766EA"/>
    <w:rsid w:val="63B219B9"/>
    <w:rsid w:val="63C67212"/>
    <w:rsid w:val="64281C7B"/>
    <w:rsid w:val="64306D81"/>
    <w:rsid w:val="646627A3"/>
    <w:rsid w:val="64AD03D2"/>
    <w:rsid w:val="659D3FA3"/>
    <w:rsid w:val="65D33E68"/>
    <w:rsid w:val="662E6198"/>
    <w:rsid w:val="665054B9"/>
    <w:rsid w:val="6739419F"/>
    <w:rsid w:val="685B03E2"/>
    <w:rsid w:val="6870599E"/>
    <w:rsid w:val="6A2151A2"/>
    <w:rsid w:val="6A813E93"/>
    <w:rsid w:val="6B106FC5"/>
    <w:rsid w:val="6B476E8A"/>
    <w:rsid w:val="6BFD39ED"/>
    <w:rsid w:val="6C103720"/>
    <w:rsid w:val="6C5F1FB2"/>
    <w:rsid w:val="6D657A9C"/>
    <w:rsid w:val="6D763A57"/>
    <w:rsid w:val="6DE210EC"/>
    <w:rsid w:val="6E342A82"/>
    <w:rsid w:val="6E9A3775"/>
    <w:rsid w:val="6EAB5982"/>
    <w:rsid w:val="6F984159"/>
    <w:rsid w:val="70433998"/>
    <w:rsid w:val="70E92792"/>
    <w:rsid w:val="71AB5C99"/>
    <w:rsid w:val="71B66B18"/>
    <w:rsid w:val="73DB0AB8"/>
    <w:rsid w:val="746C0D90"/>
    <w:rsid w:val="75175B20"/>
    <w:rsid w:val="753541F8"/>
    <w:rsid w:val="754461E9"/>
    <w:rsid w:val="755C3532"/>
    <w:rsid w:val="760D6F22"/>
    <w:rsid w:val="77183DD1"/>
    <w:rsid w:val="772207AC"/>
    <w:rsid w:val="77E141C3"/>
    <w:rsid w:val="77FA34D6"/>
    <w:rsid w:val="789B0816"/>
    <w:rsid w:val="78E35D19"/>
    <w:rsid w:val="793622EC"/>
    <w:rsid w:val="796432FD"/>
    <w:rsid w:val="79927E6B"/>
    <w:rsid w:val="79A4194C"/>
    <w:rsid w:val="7A0423EA"/>
    <w:rsid w:val="7A3C5920"/>
    <w:rsid w:val="7A462A03"/>
    <w:rsid w:val="7A910122"/>
    <w:rsid w:val="7A995229"/>
    <w:rsid w:val="7B7517F2"/>
    <w:rsid w:val="7BC462D5"/>
    <w:rsid w:val="7C9C690A"/>
    <w:rsid w:val="7D00333D"/>
    <w:rsid w:val="7D276B1C"/>
    <w:rsid w:val="7D692C90"/>
    <w:rsid w:val="7E417769"/>
    <w:rsid w:val="7ED12169"/>
    <w:rsid w:val="7F0569E9"/>
    <w:rsid w:val="7F0D1D41"/>
    <w:rsid w:val="7FAF4BA7"/>
    <w:rsid w:val="7FEB2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4802FB"/>
  <w15:docId w15:val="{FEEEA336-773C-4FD1-A854-515665A9C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75</Words>
  <Characters>2142</Characters>
  <Application>Microsoft Office Word</Application>
  <DocSecurity>0</DocSecurity>
  <Lines>17</Lines>
  <Paragraphs>5</Paragraphs>
  <ScaleCrop>false</ScaleCrop>
  <Company/>
  <LinksUpToDate>false</LinksUpToDate>
  <CharactersWithSpaces>2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g the World</dc:creator>
  <cp:lastModifiedBy>Ephrem Toppo</cp:lastModifiedBy>
  <cp:revision>8</cp:revision>
  <dcterms:created xsi:type="dcterms:W3CDTF">2025-08-11T08:08:00Z</dcterms:created>
  <dcterms:modified xsi:type="dcterms:W3CDTF">2026-05-12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321FBC4206374C819FFAD358BD5A9A33_11</vt:lpwstr>
  </property>
  <property fmtid="{D5CDD505-2E9C-101B-9397-08002B2CF9AE}" pid="4" name="KSOTemplateDocerSaveRecord">
    <vt:lpwstr>eyJoZGlkIjoiY2VlZGMzZDVkZGJhOTI0MmVmMjI3YmM2ZmJmYTc4ZGEiLCJ1c2VySWQiOiIyMzQ5MjE3ODkifQ==</vt:lpwstr>
  </property>
</Properties>
</file>